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05B38" w14:textId="77777777" w:rsidR="00661142" w:rsidRDefault="00661142" w:rsidP="009B4515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B451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file 2</w:t>
      </w:r>
    </w:p>
    <w:p w14:paraId="26EBA4C2" w14:textId="77777777" w:rsidR="009B4515" w:rsidRPr="009B4515" w:rsidRDefault="009B4515" w:rsidP="009B4515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F782F5D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515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BAYESIAN INFERENCES SUGGEST THAT AMAZON YUNGA NATIVES DIVERGED FROM ANDEANS LESS THAN 5000 YBP: IMPLICATIONS FOR SOUTH AMERICAN PREHISTORY</w:t>
      </w:r>
    </w:p>
    <w:p w14:paraId="00BDC939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DD394C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B4515">
        <w:rPr>
          <w:rFonts w:ascii="Times New Roman" w:hAnsi="Times New Roman" w:cs="Times New Roman"/>
          <w:sz w:val="24"/>
          <w:szCs w:val="24"/>
          <w:lang w:val="en-US"/>
        </w:rPr>
        <w:t>Marilia O Scliar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B4515">
        <w:rPr>
          <w:rFonts w:ascii="Times New Roman" w:hAnsi="Times New Roman" w:cs="Times New Roman"/>
          <w:sz w:val="24"/>
          <w:szCs w:val="24"/>
          <w:lang w:val="en-US"/>
        </w:rPr>
        <w:t>Mateus</w:t>
      </w:r>
      <w:proofErr w:type="spell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H Gouveia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Andrea Benazzo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Silvia Ghirotto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Nelson J Fagundes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B4515">
        <w:rPr>
          <w:rFonts w:ascii="Times New Roman" w:hAnsi="Times New Roman" w:cs="Times New Roman"/>
          <w:sz w:val="24"/>
          <w:szCs w:val="24"/>
          <w:lang w:val="en-US"/>
        </w:rPr>
        <w:t>Thiago</w:t>
      </w:r>
      <w:proofErr w:type="spell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P Leal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Wagner CS Magalhães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B4515">
        <w:rPr>
          <w:rFonts w:ascii="Times New Roman" w:hAnsi="Times New Roman" w:cs="Times New Roman"/>
          <w:sz w:val="24"/>
          <w:szCs w:val="24"/>
          <w:lang w:val="en-US"/>
        </w:rPr>
        <w:t>Latife</w:t>
      </w:r>
      <w:proofErr w:type="spell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Pereira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B4515">
        <w:rPr>
          <w:rFonts w:ascii="Times New Roman" w:hAnsi="Times New Roman" w:cs="Times New Roman"/>
          <w:sz w:val="24"/>
          <w:szCs w:val="24"/>
          <w:lang w:val="en-US"/>
        </w:rPr>
        <w:t>Maira</w:t>
      </w:r>
      <w:proofErr w:type="spell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R Rodrigues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Giordano Soares-Souza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Lilia Cabrera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Douglas E Berg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Robert H Gilman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6,7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Giorgio Bertorelle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, Eduardo Tarazona-Santos</w:t>
      </w: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40EBC4D2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FEA71B6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9B45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B4515">
        <w:rPr>
          <w:rFonts w:ascii="Times New Roman" w:hAnsi="Times New Roman" w:cs="Times New Roman"/>
          <w:sz w:val="24"/>
          <w:szCs w:val="24"/>
        </w:rPr>
        <w:t xml:space="preserve"> Departamento de Biologia Geral. Instituto de Ciências Biológicas, Universidade Federal de Minas Gerais. </w:t>
      </w:r>
      <w:r w:rsidRPr="009B4515">
        <w:rPr>
          <w:rFonts w:ascii="Times New Roman" w:hAnsi="Times New Roman" w:cs="Times New Roman"/>
          <w:sz w:val="24"/>
          <w:szCs w:val="24"/>
          <w:lang w:val="it-IT"/>
        </w:rPr>
        <w:t>Brazil.</w:t>
      </w:r>
    </w:p>
    <w:p w14:paraId="501924F0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451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9B4515">
        <w:rPr>
          <w:rFonts w:ascii="Times New Roman" w:hAnsi="Times New Roman" w:cs="Times New Roman"/>
          <w:sz w:val="24"/>
          <w:szCs w:val="24"/>
          <w:lang w:val="it-IT"/>
        </w:rPr>
        <w:t xml:space="preserve"> Dipartimento di Scienze della Vita e Biotecnologie. Università di Ferrara. </w:t>
      </w:r>
      <w:proofErr w:type="spellStart"/>
      <w:r w:rsidRPr="009B4515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9B4515">
        <w:rPr>
          <w:rFonts w:ascii="Times New Roman" w:hAnsi="Times New Roman" w:cs="Times New Roman"/>
          <w:sz w:val="24"/>
          <w:szCs w:val="24"/>
        </w:rPr>
        <w:t>.</w:t>
      </w:r>
    </w:p>
    <w:p w14:paraId="6FAAF283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45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B4515">
        <w:rPr>
          <w:rFonts w:ascii="Times New Roman" w:hAnsi="Times New Roman" w:cs="Times New Roman"/>
          <w:sz w:val="24"/>
          <w:szCs w:val="24"/>
        </w:rPr>
        <w:t xml:space="preserve"> Departamento</w:t>
      </w:r>
      <w:proofErr w:type="gramEnd"/>
      <w:r w:rsidRPr="009B4515">
        <w:rPr>
          <w:rFonts w:ascii="Times New Roman" w:hAnsi="Times New Roman" w:cs="Times New Roman"/>
          <w:sz w:val="24"/>
          <w:szCs w:val="24"/>
        </w:rPr>
        <w:t xml:space="preserve"> de Genética. Instituto de Biociências. Universidade Federal do Rio Grande do Sul. 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>Brazil.</w:t>
      </w:r>
    </w:p>
    <w:p w14:paraId="0C2677F1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proofErr w:type="gram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4515">
        <w:rPr>
          <w:rFonts w:ascii="Times New Roman" w:hAnsi="Times New Roman" w:cs="Times New Roman"/>
          <w:sz w:val="24"/>
          <w:szCs w:val="24"/>
          <w:lang w:val="en-US"/>
        </w:rPr>
        <w:t>Asociación</w:t>
      </w:r>
      <w:proofErr w:type="spell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4515">
        <w:rPr>
          <w:rFonts w:ascii="Times New Roman" w:hAnsi="Times New Roman" w:cs="Times New Roman"/>
          <w:sz w:val="24"/>
          <w:szCs w:val="24"/>
          <w:lang w:val="en-US"/>
        </w:rPr>
        <w:t>Benéfica</w:t>
      </w:r>
      <w:proofErr w:type="spell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PRISMA. Lima. Peru.</w:t>
      </w:r>
    </w:p>
    <w:p w14:paraId="3AD3FED7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Department of Molecular Microbiology, Washington University School of Medicine, St. Louis, Missouri and Department of Medicine, University of California San Diego, California, USA. </w:t>
      </w:r>
    </w:p>
    <w:p w14:paraId="71E450F9" w14:textId="77777777" w:rsidR="00661142" w:rsidRPr="009B4515" w:rsidRDefault="00661142" w:rsidP="009B45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proofErr w:type="gram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Bloomberg School of Public Health, Johns Hopkins University. Baltimore. Maryland. USA.</w:t>
      </w:r>
    </w:p>
    <w:p w14:paraId="5F035C9D" w14:textId="77777777" w:rsidR="00661142" w:rsidRPr="009B4515" w:rsidRDefault="00661142" w:rsidP="009B4515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9B45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proofErr w:type="gram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4515">
        <w:rPr>
          <w:rFonts w:ascii="Times New Roman" w:hAnsi="Times New Roman" w:cs="Times New Roman"/>
          <w:sz w:val="24"/>
          <w:szCs w:val="24"/>
          <w:lang w:val="en-US"/>
        </w:rPr>
        <w:t>Universidade</w:t>
      </w:r>
      <w:proofErr w:type="spell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4515">
        <w:rPr>
          <w:rFonts w:ascii="Times New Roman" w:hAnsi="Times New Roman" w:cs="Times New Roman"/>
          <w:sz w:val="24"/>
          <w:szCs w:val="24"/>
          <w:lang w:val="en-US"/>
        </w:rPr>
        <w:t>Peruana</w:t>
      </w:r>
      <w:proofErr w:type="spell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4515">
        <w:rPr>
          <w:rFonts w:ascii="Times New Roman" w:hAnsi="Times New Roman" w:cs="Times New Roman"/>
          <w:sz w:val="24"/>
          <w:szCs w:val="24"/>
          <w:lang w:val="en-US"/>
        </w:rPr>
        <w:t>Cayetano</w:t>
      </w:r>
      <w:proofErr w:type="spellEnd"/>
      <w:r w:rsidRPr="009B4515">
        <w:rPr>
          <w:rFonts w:ascii="Times New Roman" w:hAnsi="Times New Roman" w:cs="Times New Roman"/>
          <w:sz w:val="24"/>
          <w:szCs w:val="24"/>
          <w:lang w:val="en-US"/>
        </w:rPr>
        <w:t xml:space="preserve"> Heredia. Lima. Peru.</w:t>
      </w:r>
    </w:p>
    <w:p w14:paraId="1F04CC21" w14:textId="77777777" w:rsidR="00661142" w:rsidRDefault="00661142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617C058" w14:textId="77777777" w:rsidR="00661142" w:rsidRDefault="00661142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83AA5D8" w14:textId="77777777" w:rsidR="00661142" w:rsidRDefault="00661142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91C6352" w14:textId="77777777" w:rsidR="009B4515" w:rsidRDefault="009B4515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6CF919F2" w14:textId="77777777" w:rsidR="00661142" w:rsidRDefault="00661142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B6547E2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7C1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REFERENCES FOR HISTORICAL EVENTS PRESENTED IN FIGURE 2</w:t>
      </w:r>
    </w:p>
    <w:p w14:paraId="67838363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B546873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Aldenderf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MS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High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levat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oraging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societie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val="en-US"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szCs w:val="24"/>
          <w:lang w:val="en-US" w:eastAsia="pt-BR"/>
        </w:rPr>
        <w:t>131-143</w:t>
      </w:r>
      <w:r w:rsidRPr="00687C18">
        <w:rPr>
          <w:rFonts w:ascii="Times New Roman" w:eastAsia="Calibri" w:hAnsi="Times New Roman" w:cs="Times New Roman"/>
          <w:sz w:val="24"/>
          <w:szCs w:val="24"/>
          <w:lang w:eastAsia="pt-BR"/>
        </w:rPr>
        <w:t>.</w:t>
      </w:r>
    </w:p>
    <w:p w14:paraId="3037C471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eresfor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-Jones DG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Heggart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P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Broadening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ur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horizon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oward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interdisciplinar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rehistor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Andes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Language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Andes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Heggart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P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eresfor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-Jones DG. Oxford: Oxford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Universit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Press; 2012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57–84.</w:t>
      </w:r>
    </w:p>
    <w:p w14:paraId="6677F386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ruhn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KO: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cient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meric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Cambridge: Cambridge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Universit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Press; 1994.</w:t>
      </w:r>
    </w:p>
    <w:p w14:paraId="22C638AB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Burger RL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haví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d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Huántar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ts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spher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influence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681-703.</w:t>
      </w:r>
    </w:p>
    <w:p w14:paraId="2978BB8F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utter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LJC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astillo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SU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 Mochicas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707-729.</w:t>
      </w:r>
    </w:p>
    <w:p w14:paraId="17C022B6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hurch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B, von Hagen A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hachapoya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: cultural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evelopment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t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e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lou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orest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rossroad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903-926.</w:t>
      </w:r>
    </w:p>
    <w:p w14:paraId="410057B7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ove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RA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 Inca Empire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809-830.</w:t>
      </w:r>
    </w:p>
    <w:p w14:paraId="4531D8C7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>D´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Altro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TN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chreib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K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e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mpire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dean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. Oxford: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lackw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ublishing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>; 2004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255-279.</w:t>
      </w:r>
    </w:p>
    <w:p w14:paraId="24562735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lastRenderedPageBreak/>
        <w:t>Debo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R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eramic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ssemblag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variabilit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ormativ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cuador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Peru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Formative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Ecuado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Quilt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J, Burger RL, Raymond JS. Washington: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Dumbarto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Oaks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Research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Library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ollectio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>; 2003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289-336.</w:t>
      </w:r>
    </w:p>
    <w:p w14:paraId="182AD8B9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Dilleha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TD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onavi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Kaulicke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P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irst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settler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dean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. Oxford: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lackw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ublishing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>; 2004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16-34.</w:t>
      </w:r>
    </w:p>
    <w:p w14:paraId="3EC8FB16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Finucane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BC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Maiz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sociopolitical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omplexit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yacucho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Valley, Peru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Curr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thropo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2009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50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535–545.</w:t>
      </w:r>
    </w:p>
    <w:p w14:paraId="3F555894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Grob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A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onavi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Dilleha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TD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iperno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R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riarte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J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Holst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I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receramic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maiz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rom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aredone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Huaca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rieta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, Peru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Proc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Natl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cad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Sci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U S A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2012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109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1755–9.</w:t>
      </w:r>
    </w:p>
    <w:p w14:paraId="4833FA96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Haas J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ream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Cultural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ransformation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Central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e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Lat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rchaic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dean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. Oxford: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lackw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ublishing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>; 2004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35-50.</w:t>
      </w:r>
    </w:p>
    <w:p w14:paraId="0D2117A6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Haas J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ream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Huamá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Mesí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L, Goldstein D, Reinhard K, Rodríguez CV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videnc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for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maiz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(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Zea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may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)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Lat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rchaic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(3000-1800 B.C.)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Norte Chico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reg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Peru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Proc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Natl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cad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Sci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U S A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2013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110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4945–9.</w:t>
      </w:r>
    </w:p>
    <w:p w14:paraId="4994F5E6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Hastorf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CA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ormativ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erio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Titicaca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Basi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545-561.</w:t>
      </w:r>
    </w:p>
    <w:p w14:paraId="72AA540A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Moore JD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Macke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CJ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himú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Empire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783-807.</w:t>
      </w:r>
    </w:p>
    <w:p w14:paraId="0B66FB86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Mosele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ME: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Incas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Their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cestors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; 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Peru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London: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Thame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&amp; Hudson; 2001.</w:t>
      </w:r>
    </w:p>
    <w:p w14:paraId="08CBE8C6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lastRenderedPageBreak/>
        <w:t xml:space="preserve">Oliver JR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gricultur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cient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mazoni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185-216.</w:t>
      </w:r>
    </w:p>
    <w:p w14:paraId="11ADA409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earsa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M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lant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omesticat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shift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o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gricultur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Andes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105-120.</w:t>
      </w:r>
    </w:p>
    <w:p w14:paraId="4D7AB846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Perry L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Dickau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R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Zarrillo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S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Holst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I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earsa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M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iperno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R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MJ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ooke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RG, Rademaker K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Ranere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AJ, Raymond JS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andweis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caramelli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F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Tarble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K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Zeidl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JA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Starch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ossil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omesticat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ispersal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hili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epper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(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apsicum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spp. L.)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merica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Science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2007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315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986–8.</w:t>
      </w:r>
    </w:p>
    <w:p w14:paraId="77FC2872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ickersgi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B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omesticat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lant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merica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: insights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rom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Mendeli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molecular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genetic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An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Bot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2007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100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925–40.</w:t>
      </w:r>
    </w:p>
    <w:p w14:paraId="1FA8A782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ined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RF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The Lat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receramic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Initial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erio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Peruvian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Prehistor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: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Overview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Pre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-Inca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Inca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Societ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Keatinge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RW. Cambridge: Cambridge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Universit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Press; 198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67-98.</w:t>
      </w:r>
    </w:p>
    <w:p w14:paraId="242EF714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iperno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R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rigin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lant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ultivat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omesticat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New World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ropic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Curr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thropo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2011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52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S453–S470.</w:t>
      </w:r>
    </w:p>
    <w:p w14:paraId="38C96D5E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ozorski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S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ozorski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T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arl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cultural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omplexit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Coast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Peru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607-631.</w:t>
      </w:r>
    </w:p>
    <w:p w14:paraId="22758458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ozorski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T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Pozorski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S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rchitectur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hronolog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t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sit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Sechi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Alto,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asma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Valley, Peru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J F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2005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30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143–161.</w:t>
      </w:r>
    </w:p>
    <w:p w14:paraId="1162EB9A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lastRenderedPageBreak/>
        <w:t>Proulx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A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araca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Nasca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: regional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ulture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South Coast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Peru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563-585.</w:t>
      </w:r>
    </w:p>
    <w:p w14:paraId="1AF53F4D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Roosevelt AC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Housle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RA, Silveira MI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Maranc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S, Johnson R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ighth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millennium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otter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rom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a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rehistoric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shell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midde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brazili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maz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Science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1991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254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1621–4.</w:t>
      </w:r>
    </w:p>
    <w:p w14:paraId="4D8A23F8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Roosevelt AC, Lima da Costa M, Lopes Machado C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Michab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M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Merci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N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Vallada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Feather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J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arnett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mazio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da Silveira M, Henderson A, Silva J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hernoff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B, Reese DS, Holman JÁ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Toth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N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chick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K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aleoindi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cav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weller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maz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eopling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merica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Science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1996, </w:t>
      </w:r>
      <w:r w:rsidRPr="00687C18">
        <w:rPr>
          <w:rFonts w:ascii="Times New Roman" w:eastAsia="Calibri" w:hAnsi="Times New Roman" w:cs="Times New Roman"/>
          <w:b/>
          <w:sz w:val="24"/>
          <w:lang w:eastAsia="pt-BR"/>
        </w:rPr>
        <w:t>272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</w:t>
      </w:r>
      <w:r w:rsidRPr="00687C18">
        <w:rPr>
          <w:rFonts w:ascii="Times New Roman" w:eastAsia="Calibri" w:hAnsi="Times New Roman" w:cs="Times New Roman"/>
          <w:iCs/>
          <w:sz w:val="24"/>
          <w:lang w:eastAsia="pt-BR"/>
        </w:rPr>
        <w:t>373-384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.</w:t>
      </w:r>
    </w:p>
    <w:p w14:paraId="4792C75F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Shimada I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volut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e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iversit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: regional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ormation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(500B.C.E.-C.E.600)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 xml:space="preserve">The Cambridge </w:t>
      </w:r>
      <w:proofErr w:type="spellStart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>History</w:t>
      </w:r>
      <w:proofErr w:type="spellEnd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>Native</w:t>
      </w:r>
      <w:proofErr w:type="spellEnd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>Peoples</w:t>
      </w:r>
      <w:proofErr w:type="spellEnd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>Americas</w:t>
      </w:r>
      <w:proofErr w:type="spellEnd"/>
      <w:r w:rsidRPr="00687C18">
        <w:rPr>
          <w:rFonts w:ascii="Times New Roman" w:eastAsia="Calibri" w:hAnsi="Times New Roman" w:cs="Times New Roman"/>
          <w:i/>
          <w:sz w:val="24"/>
          <w:szCs w:val="24"/>
          <w:lang w:eastAsia="pt-BR"/>
        </w:rPr>
        <w:t xml:space="preserve">, Volume 3.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Salomon F, Schwartz SB. Cambridge: Cambridge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Universit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Press; 1999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350-517.</w:t>
      </w:r>
    </w:p>
    <w:p w14:paraId="64F75F07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olis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RS, Haas J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ream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ating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aral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, a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receramic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site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Sup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Valley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central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coast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Peru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Science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2001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292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723–6.</w:t>
      </w:r>
    </w:p>
    <w:p w14:paraId="01056F61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tah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PW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Animal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domesticat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South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meric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121-130.</w:t>
      </w:r>
    </w:p>
    <w:p w14:paraId="488E9BED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tanish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C: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cient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Titicaca: 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Evolution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Complex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Societ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in Southern Peru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Northern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Bolivi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Berkeley: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Universit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aliforni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Press; 2003.</w:t>
      </w:r>
    </w:p>
    <w:p w14:paraId="2200BC13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lastRenderedPageBreak/>
        <w:t>Tykot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R, Burger RL, van der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Merwe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NJ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importanc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maiz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Initial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erio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arl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Horiz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Peru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Histories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Maize</w:t>
      </w:r>
      <w:proofErr w:type="spellEnd"/>
      <w:r w:rsidRPr="00687C18">
        <w:rPr>
          <w:rFonts w:ascii="Calibri" w:eastAsia="Calibri" w:hAnsi="Calibri" w:cs="Times New Roman"/>
          <w:sz w:val="24"/>
          <w:lang w:eastAsia="pt-BR"/>
        </w:rPr>
        <w:t xml:space="preserve">.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tall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JE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Tykot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R, Benz BF.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Walnut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Creek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: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Left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Coast Press; 2006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187-198.</w:t>
      </w:r>
    </w:p>
    <w:p w14:paraId="113BF634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Walker RS, Ribeiro LA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Bayesi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phylogeograph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th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rawak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xpansio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lowl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South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merica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Proc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Biol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Sci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2011,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278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:2562–7.</w:t>
      </w:r>
    </w:p>
    <w:p w14:paraId="4460DF70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Zeidler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JA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cuadori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Formativ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In </w:t>
      </w:r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Handbook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 xml:space="preserve"> South America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Archaeology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Silverman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,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Isbell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WH. New York: Springer; 2008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459-488.</w:t>
      </w:r>
    </w:p>
    <w:p w14:paraId="5368AE84" w14:textId="77777777" w:rsidR="00687C18" w:rsidRPr="00687C18" w:rsidRDefault="00687C18" w:rsidP="00687C18">
      <w:pPr>
        <w:spacing w:line="480" w:lineRule="auto"/>
        <w:rPr>
          <w:rFonts w:ascii="Times New Roman" w:eastAsia="Calibri" w:hAnsi="Times New Roman" w:cs="Times New Roman"/>
          <w:sz w:val="24"/>
          <w:lang w:eastAsia="pt-BR"/>
        </w:rPr>
      </w:pP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Zucchi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A: </w:t>
      </w:r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The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rawakan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matrix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: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ethos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,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languag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,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history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native</w:t>
      </w:r>
      <w:proofErr w:type="spellEnd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 xml:space="preserve"> South </w:t>
      </w:r>
      <w:proofErr w:type="spellStart"/>
      <w:r w:rsidRPr="00687C18">
        <w:rPr>
          <w:rFonts w:ascii="Times New Roman" w:eastAsia="Calibri" w:hAnsi="Times New Roman" w:cs="Times New Roman"/>
          <w:b/>
          <w:bCs/>
          <w:sz w:val="24"/>
          <w:lang w:eastAsia="pt-BR"/>
        </w:rPr>
        <w:t>America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. I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>Comparative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>Arawakan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 xml:space="preserve"> Histories: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>Rethinking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>Language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>and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>Culture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>Area</w:t>
      </w:r>
      <w:proofErr w:type="spellEnd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 xml:space="preserve"> in </w:t>
      </w:r>
      <w:proofErr w:type="spellStart"/>
      <w:r w:rsidRPr="00687C18">
        <w:rPr>
          <w:rFonts w:ascii="Times New Roman" w:eastAsia="Calibri" w:hAnsi="Times New Roman" w:cs="Times New Roman"/>
          <w:i/>
          <w:iCs/>
          <w:sz w:val="24"/>
          <w:szCs w:val="24"/>
          <w:lang w:eastAsia="pt-BR"/>
        </w:rPr>
        <w:t>Amazonia</w:t>
      </w:r>
      <w:proofErr w:type="spellEnd"/>
      <w:r w:rsidRPr="00687C18">
        <w:rPr>
          <w:rFonts w:ascii="Times New Roman" w:eastAsia="Calibri" w:hAnsi="Times New Roman" w:cs="Times New Roman"/>
          <w:sz w:val="24"/>
          <w:szCs w:val="24"/>
          <w:lang w:eastAsia="pt-BR"/>
        </w:rPr>
        <w:t>.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Edited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b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Hill JD, Santos-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Granero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F. Urbana: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University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</w:t>
      </w:r>
      <w:proofErr w:type="spellStart"/>
      <w:r w:rsidRPr="00687C18">
        <w:rPr>
          <w:rFonts w:ascii="Times New Roman" w:eastAsia="Calibri" w:hAnsi="Times New Roman" w:cs="Times New Roman"/>
          <w:sz w:val="24"/>
          <w:lang w:eastAsia="pt-BR"/>
        </w:rPr>
        <w:t>of</w:t>
      </w:r>
      <w:proofErr w:type="spellEnd"/>
      <w:r w:rsidRPr="00687C18">
        <w:rPr>
          <w:rFonts w:ascii="Times New Roman" w:eastAsia="Calibri" w:hAnsi="Times New Roman" w:cs="Times New Roman"/>
          <w:sz w:val="24"/>
          <w:lang w:eastAsia="pt-BR"/>
        </w:rPr>
        <w:t xml:space="preserve"> Illinois Press; 2002:</w:t>
      </w:r>
      <w:r w:rsidRPr="00687C18">
        <w:rPr>
          <w:rFonts w:ascii="Calibri" w:eastAsia="Calibri" w:hAnsi="Calibri" w:cs="Times New Roman"/>
          <w:lang w:eastAsia="pt-BR"/>
        </w:rPr>
        <w:t xml:space="preserve"> </w:t>
      </w:r>
      <w:r w:rsidRPr="00687C18">
        <w:rPr>
          <w:rFonts w:ascii="Times New Roman" w:eastAsia="Calibri" w:hAnsi="Times New Roman" w:cs="Times New Roman"/>
          <w:sz w:val="24"/>
          <w:lang w:eastAsia="pt-BR"/>
        </w:rPr>
        <w:t>199-222.</w:t>
      </w:r>
    </w:p>
    <w:p w14:paraId="71FBEE31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8EDD1BF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69487A6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B249711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5C41DA7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FB2452B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51450A0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765C0F9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5A8E8CD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BF7B9DE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9A258BB" w14:textId="77777777" w:rsidR="00687C18" w:rsidRPr="00687C18" w:rsidRDefault="00687C18" w:rsidP="00687C18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432EB07" w14:textId="77777777" w:rsidR="00AC08B4" w:rsidRDefault="00AC08B4"/>
    <w:sectPr w:rsidR="00AC08B4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B9D24" w14:textId="77777777" w:rsidR="00710D93" w:rsidRDefault="00710D93" w:rsidP="00661142">
      <w:pPr>
        <w:spacing w:after="0" w:line="240" w:lineRule="auto"/>
      </w:pPr>
      <w:r>
        <w:separator/>
      </w:r>
    </w:p>
  </w:endnote>
  <w:endnote w:type="continuationSeparator" w:id="0">
    <w:p w14:paraId="2C775DEE" w14:textId="77777777" w:rsidR="00710D93" w:rsidRDefault="00710D93" w:rsidP="00661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C93376" w14:textId="77777777" w:rsidR="00661142" w:rsidRDefault="00661142" w:rsidP="009520D1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C7FD6C" w14:textId="77777777" w:rsidR="00661142" w:rsidRDefault="00661142" w:rsidP="00661142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F95AA" w14:textId="77777777" w:rsidR="00661142" w:rsidRDefault="00661142" w:rsidP="009520D1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B4515">
      <w:rPr>
        <w:rStyle w:val="Nmerodepgina"/>
        <w:noProof/>
      </w:rPr>
      <w:t>6</w:t>
    </w:r>
    <w:r>
      <w:rPr>
        <w:rStyle w:val="Nmerodepgina"/>
      </w:rPr>
      <w:fldChar w:fldCharType="end"/>
    </w:r>
  </w:p>
  <w:p w14:paraId="59CD80A9" w14:textId="77777777" w:rsidR="00661142" w:rsidRDefault="00661142" w:rsidP="00661142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B029AE" w14:textId="77777777" w:rsidR="00710D93" w:rsidRDefault="00710D93" w:rsidP="00661142">
      <w:pPr>
        <w:spacing w:after="0" w:line="240" w:lineRule="auto"/>
      </w:pPr>
      <w:r>
        <w:separator/>
      </w:r>
    </w:p>
  </w:footnote>
  <w:footnote w:type="continuationSeparator" w:id="0">
    <w:p w14:paraId="163384B6" w14:textId="77777777" w:rsidR="00710D93" w:rsidRDefault="00710D93" w:rsidP="00661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C18"/>
    <w:rsid w:val="000C238D"/>
    <w:rsid w:val="00661142"/>
    <w:rsid w:val="00687C18"/>
    <w:rsid w:val="00710D93"/>
    <w:rsid w:val="009B4515"/>
    <w:rsid w:val="00AC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C18103"/>
  <w15:docId w15:val="{21784350-2423-4D0E-BBF1-A86260FA8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66114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61142"/>
  </w:style>
  <w:style w:type="character" w:styleId="Nmerodepgina">
    <w:name w:val="page number"/>
    <w:basedOn w:val="Fontepargpadro"/>
    <w:uiPriority w:val="99"/>
    <w:semiHidden/>
    <w:unhideWhenUsed/>
    <w:rsid w:val="00661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6</Words>
  <Characters>6353</Characters>
  <Application>Microsoft Office Word</Application>
  <DocSecurity>0</DocSecurity>
  <Lines>52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14-06-27T17:32:00Z</dcterms:created>
  <dcterms:modified xsi:type="dcterms:W3CDTF">2014-06-27T17:32:00Z</dcterms:modified>
</cp:coreProperties>
</file>